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72BEF" w14:textId="6ABFFDB5" w:rsidR="000E5CD4" w:rsidRDefault="000E5CD4" w:rsidP="000E5CD4">
      <w:pPr>
        <w:rPr>
          <w:b/>
        </w:rPr>
      </w:pPr>
      <w:r>
        <w:rPr>
          <w:b/>
        </w:rPr>
        <w:t xml:space="preserve">S1 Table. </w:t>
      </w:r>
      <w:r w:rsidRPr="002A1FE1">
        <w:rPr>
          <w:bCs/>
        </w:rPr>
        <w:t xml:space="preserve">Background information presented about the PrEP </w:t>
      </w:r>
      <w:proofErr w:type="gramStart"/>
      <w:r w:rsidRPr="002A1FE1">
        <w:rPr>
          <w:bCs/>
        </w:rPr>
        <w:t>option</w:t>
      </w:r>
      <w:proofErr w:type="gramEnd"/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435"/>
        <w:gridCol w:w="8190"/>
      </w:tblGrid>
      <w:tr w:rsidR="000E5CD4" w:rsidRPr="00D276E5" w14:paraId="46B4888B" w14:textId="77777777" w:rsidTr="003C138D">
        <w:tc>
          <w:tcPr>
            <w:tcW w:w="1435" w:type="dxa"/>
          </w:tcPr>
          <w:p w14:paraId="6DCD2133" w14:textId="77777777" w:rsidR="000E5CD4" w:rsidRPr="00D276E5" w:rsidRDefault="000E5CD4" w:rsidP="003C138D">
            <w:pPr>
              <w:spacing w:after="160" w:line="259" w:lineRule="auto"/>
              <w:rPr>
                <w:bCs/>
              </w:rPr>
            </w:pPr>
            <w:r w:rsidRPr="00D276E5">
              <w:rPr>
                <w:bCs/>
              </w:rPr>
              <w:t>LA-PrEP</w:t>
            </w:r>
          </w:p>
        </w:tc>
        <w:tc>
          <w:tcPr>
            <w:tcW w:w="8190" w:type="dxa"/>
          </w:tcPr>
          <w:p w14:paraId="717F9643" w14:textId="77777777" w:rsidR="000E5CD4" w:rsidRPr="00D276E5" w:rsidRDefault="000E5CD4" w:rsidP="003C138D">
            <w:pPr>
              <w:spacing w:after="160" w:line="259" w:lineRule="auto"/>
              <w:rPr>
                <w:bCs/>
              </w:rPr>
            </w:pPr>
            <w:r w:rsidRPr="00D276E5">
              <w:rPr>
                <w:bCs/>
              </w:rPr>
              <w:t>A long-acting form of PrEP that is given as an injection in your buttocks once every 2 months has been found to be effective in preventing HIV infection. You would have to see a doctor or healthcare provider to start</w:t>
            </w:r>
            <w:r>
              <w:rPr>
                <w:bCs/>
              </w:rPr>
              <w:t xml:space="preserve"> </w:t>
            </w:r>
            <w:r w:rsidRPr="00D276E5">
              <w:rPr>
                <w:bCs/>
              </w:rPr>
              <w:t>injectable PrEP and go back for check-ups once every 2 months to stay on it. The possible side effects of injectable PrEP are mild-to-moderate pain at the injection site that lasts 2 to 7 days, mild rash at the injection site that clears up on its own, or a headache that lasts a couple of days after injection. Studies have found that injectable PrEP is effective at preventing HIV infection. This approach isn’t currently approved by the FDA (Food and Drug Administration).</w:t>
            </w:r>
          </w:p>
        </w:tc>
      </w:tr>
      <w:tr w:rsidR="000E5CD4" w:rsidRPr="00D276E5" w14:paraId="3F37E835" w14:textId="77777777" w:rsidTr="003C138D">
        <w:tc>
          <w:tcPr>
            <w:tcW w:w="1435" w:type="dxa"/>
          </w:tcPr>
          <w:p w14:paraId="16E70E3F" w14:textId="77777777" w:rsidR="000E5CD4" w:rsidRPr="00D276E5" w:rsidRDefault="000E5CD4" w:rsidP="003C138D">
            <w:pPr>
              <w:spacing w:after="160" w:line="259" w:lineRule="auto"/>
              <w:rPr>
                <w:bCs/>
              </w:rPr>
            </w:pPr>
            <w:r w:rsidRPr="00D276E5">
              <w:rPr>
                <w:bCs/>
              </w:rPr>
              <w:t>Daily Oral PrEP</w:t>
            </w:r>
          </w:p>
        </w:tc>
        <w:tc>
          <w:tcPr>
            <w:tcW w:w="8190" w:type="dxa"/>
          </w:tcPr>
          <w:p w14:paraId="391A40E2" w14:textId="77777777" w:rsidR="000E5CD4" w:rsidRPr="00D276E5" w:rsidRDefault="000E5CD4" w:rsidP="003C138D">
            <w:pPr>
              <w:spacing w:after="160" w:line="259" w:lineRule="auto"/>
              <w:rPr>
                <w:bCs/>
              </w:rPr>
            </w:pPr>
            <w:r w:rsidRPr="00D276E5">
              <w:rPr>
                <w:bCs/>
              </w:rPr>
              <w:t xml:space="preserve">PrEP stands for pre-exposure prophylaxis. Daily oral PrEP is a pill that a person who is HIV negative takes every day </w:t>
            </w:r>
            <w:proofErr w:type="gramStart"/>
            <w:r w:rsidRPr="00D276E5">
              <w:rPr>
                <w:bCs/>
              </w:rPr>
              <w:t>in order to</w:t>
            </w:r>
            <w:proofErr w:type="gramEnd"/>
            <w:r w:rsidRPr="00D276E5">
              <w:rPr>
                <w:bCs/>
              </w:rPr>
              <w:t xml:space="preserve"> prevent getting HIV. PrEP is safe, but some people experience side effects like diarrhea, nausea, headache, fatigue, and stomach pain. These side effects usually go away over time. You </w:t>
            </w:r>
            <w:proofErr w:type="gramStart"/>
            <w:r w:rsidRPr="00D276E5">
              <w:rPr>
                <w:bCs/>
              </w:rPr>
              <w:t>have to</w:t>
            </w:r>
            <w:proofErr w:type="gramEnd"/>
            <w:r w:rsidRPr="00D276E5">
              <w:rPr>
                <w:bCs/>
              </w:rPr>
              <w:t xml:space="preserve"> see a doctor or other healthcare provider to start daily oral PrEP and go back for check-ups once every 3 months to stay on it. Studies have shown that daily oral PrEP provides about 99% protection against HIV infection when it is taken every day.</w:t>
            </w:r>
          </w:p>
        </w:tc>
      </w:tr>
      <w:tr w:rsidR="000E5CD4" w:rsidRPr="00D276E5" w14:paraId="3F0290BA" w14:textId="77777777" w:rsidTr="003C138D">
        <w:tc>
          <w:tcPr>
            <w:tcW w:w="1435" w:type="dxa"/>
          </w:tcPr>
          <w:p w14:paraId="5ED40561" w14:textId="77777777" w:rsidR="000E5CD4" w:rsidRPr="00D276E5" w:rsidRDefault="000E5CD4" w:rsidP="003C138D">
            <w:pPr>
              <w:spacing w:after="160" w:line="259" w:lineRule="auto"/>
              <w:rPr>
                <w:bCs/>
              </w:rPr>
            </w:pPr>
            <w:r w:rsidRPr="00D276E5">
              <w:rPr>
                <w:bCs/>
              </w:rPr>
              <w:t>On-demand Oral PrEP</w:t>
            </w:r>
          </w:p>
        </w:tc>
        <w:tc>
          <w:tcPr>
            <w:tcW w:w="8190" w:type="dxa"/>
          </w:tcPr>
          <w:p w14:paraId="06DF4910" w14:textId="77777777" w:rsidR="000E5CD4" w:rsidRPr="00D276E5" w:rsidRDefault="000E5CD4" w:rsidP="003C138D">
            <w:pPr>
              <w:spacing w:after="160" w:line="259" w:lineRule="auto"/>
              <w:rPr>
                <w:bCs/>
              </w:rPr>
            </w:pPr>
            <w:r w:rsidRPr="00D276E5">
              <w:rPr>
                <w:bCs/>
              </w:rPr>
              <w:t>There is another way that some people take PrEP pills called on-demand oral PrEP. On-demand oral PrEP is also known as intermittent” or “event driven” PrEP. With on-demand oral PrEP you take a series of pills around the time when you have sex. This means taking two pills 2 to 24 hours before sex, one pill 24 hours after the first dose, and one pill 24 hours after the second</w:t>
            </w:r>
            <w:r>
              <w:rPr>
                <w:bCs/>
              </w:rPr>
              <w:t xml:space="preserve"> </w:t>
            </w:r>
            <w:r w:rsidRPr="00D276E5">
              <w:rPr>
                <w:bCs/>
              </w:rPr>
              <w:t>dose. Some studies found that on-demand PrEP is effective at preventing HIV infection. This approach isn’t currently approved by the FDA (Food and Drug Administration).</w:t>
            </w:r>
          </w:p>
        </w:tc>
      </w:tr>
    </w:tbl>
    <w:p w14:paraId="607705F6" w14:textId="77777777" w:rsidR="000E5CD4" w:rsidRPr="00D276E5" w:rsidRDefault="000E5CD4" w:rsidP="000E5CD4">
      <w:pPr>
        <w:rPr>
          <w:bCs/>
        </w:rPr>
      </w:pPr>
    </w:p>
    <w:p w14:paraId="512C98C4" w14:textId="77777777" w:rsidR="000E5CD4" w:rsidRPr="00D276E5" w:rsidRDefault="000E5CD4" w:rsidP="000E5CD4">
      <w:pPr>
        <w:rPr>
          <w:bCs/>
        </w:rPr>
      </w:pPr>
    </w:p>
    <w:p w14:paraId="36ED6E58" w14:textId="77777777" w:rsidR="000E5CD4" w:rsidRPr="00D276E5" w:rsidRDefault="000E5CD4" w:rsidP="000E5CD4">
      <w:pPr>
        <w:rPr>
          <w:bCs/>
        </w:rPr>
      </w:pPr>
    </w:p>
    <w:p w14:paraId="4DAF0953" w14:textId="77777777" w:rsidR="000E5CD4" w:rsidRPr="00D276E5" w:rsidRDefault="000E5CD4" w:rsidP="000E5CD4">
      <w:pPr>
        <w:rPr>
          <w:bCs/>
        </w:rPr>
      </w:pPr>
    </w:p>
    <w:p w14:paraId="4F058972" w14:textId="77777777" w:rsidR="000E5CD4" w:rsidRPr="00D276E5" w:rsidRDefault="000E5CD4" w:rsidP="000E5CD4">
      <w:pPr>
        <w:rPr>
          <w:bCs/>
        </w:rPr>
      </w:pPr>
    </w:p>
    <w:p w14:paraId="2276C184" w14:textId="77777777" w:rsidR="000E5CD4" w:rsidRPr="00D276E5" w:rsidRDefault="000E5CD4" w:rsidP="000E5CD4">
      <w:pPr>
        <w:rPr>
          <w:bCs/>
        </w:rPr>
      </w:pPr>
    </w:p>
    <w:p w14:paraId="40EABC65" w14:textId="77777777" w:rsidR="000E5CD4" w:rsidRPr="00D276E5" w:rsidRDefault="000E5CD4" w:rsidP="000E5CD4">
      <w:pPr>
        <w:rPr>
          <w:bCs/>
        </w:rPr>
      </w:pPr>
    </w:p>
    <w:p w14:paraId="084A478F" w14:textId="77777777" w:rsidR="000E5CD4" w:rsidRDefault="000E5CD4" w:rsidP="000E5CD4">
      <w:pPr>
        <w:rPr>
          <w:b/>
        </w:rPr>
      </w:pPr>
    </w:p>
    <w:p w14:paraId="24A7FCC3" w14:textId="77777777" w:rsidR="000E5CD4" w:rsidRDefault="000E5CD4" w:rsidP="000E5CD4">
      <w:pPr>
        <w:rPr>
          <w:b/>
        </w:rPr>
      </w:pPr>
    </w:p>
    <w:p w14:paraId="5B988713" w14:textId="77777777" w:rsidR="000E5CD4" w:rsidRDefault="000E5CD4" w:rsidP="000E5CD4">
      <w:pPr>
        <w:rPr>
          <w:b/>
        </w:rPr>
      </w:pPr>
    </w:p>
    <w:p w14:paraId="03BFD0D1" w14:textId="77777777" w:rsidR="00C64D23" w:rsidRDefault="00C64D23"/>
    <w:sectPr w:rsidR="00C64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2C5"/>
    <w:rsid w:val="000E5CD4"/>
    <w:rsid w:val="00B942C5"/>
    <w:rsid w:val="00C64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CFEEB"/>
  <w15:chartTrackingRefBased/>
  <w15:docId w15:val="{F616917E-2F11-4EBF-84A3-0290ADA28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CD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CD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ek, Duygu</dc:creator>
  <cp:keywords/>
  <dc:description/>
  <cp:lastModifiedBy>Islek, Duygu</cp:lastModifiedBy>
  <cp:revision>2</cp:revision>
  <dcterms:created xsi:type="dcterms:W3CDTF">2025-01-24T19:34:00Z</dcterms:created>
  <dcterms:modified xsi:type="dcterms:W3CDTF">2025-01-24T19:35:00Z</dcterms:modified>
</cp:coreProperties>
</file>